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688"/>
        <w:gridCol w:w="957"/>
        <w:gridCol w:w="823"/>
        <w:gridCol w:w="862"/>
      </w:tblGrid>
      <w:tr w:rsidR="00816B1C" w:rsidRPr="00B52CD4" w:rsidTr="00816B1C">
        <w:trPr>
          <w:trHeight w:val="487"/>
        </w:trPr>
        <w:tc>
          <w:tcPr>
            <w:tcW w:w="414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Lameness scored according to AAEP (F = mare, G = gelding)</w:t>
            </w:r>
          </w:p>
        </w:tc>
      </w:tr>
      <w:tr w:rsidR="00816B1C" w:rsidRPr="00B52CD4" w:rsidTr="00816B1C">
        <w:trPr>
          <w:trHeight w:val="292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Horse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Gender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nitial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Final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5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5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5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60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0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4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1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2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3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3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4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5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6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7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8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9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6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60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0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1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2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0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3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4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4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0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816B1C" w:rsidRPr="00B52CD4" w:rsidRDefault="00816B1C" w:rsidP="00B52CD4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52CD4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16B1C" w:rsidRPr="00B52CD4" w:rsidTr="00816B1C">
        <w:trPr>
          <w:trHeight w:val="245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5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</w:tr>
      <w:tr w:rsidR="00816B1C" w:rsidRPr="00B52CD4" w:rsidTr="00816B1C">
        <w:trPr>
          <w:trHeight w:val="245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6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17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</w:tr>
      <w:tr w:rsidR="00816B1C" w:rsidRPr="00B52CD4" w:rsidTr="00816B1C">
        <w:trPr>
          <w:trHeight w:val="245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7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3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</w:tr>
      <w:tr w:rsidR="00816B1C" w:rsidRPr="00B52CD4" w:rsidTr="00816B1C">
        <w:trPr>
          <w:trHeight w:val="245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8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1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bookmarkStart w:id="0" w:name="_GoBack"/>
        <w:bookmarkEnd w:id="0"/>
      </w:tr>
      <w:tr w:rsidR="00816B1C" w:rsidRPr="00B52CD4" w:rsidTr="00816B1C">
        <w:trPr>
          <w:trHeight w:val="245"/>
        </w:trPr>
        <w:tc>
          <w:tcPr>
            <w:tcW w:w="8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29</w:t>
            </w:r>
          </w:p>
        </w:tc>
        <w:tc>
          <w:tcPr>
            <w:tcW w:w="6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8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816B1C" w:rsidRPr="00FD5B88" w:rsidRDefault="00816B1C" w:rsidP="00816B1C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FD5B88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</w:tr>
    </w:tbl>
    <w:p w:rsidR="001E32BC" w:rsidRDefault="00816B1C"/>
    <w:sectPr w:rsidR="001E3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2MzY3MDQwMTU0NjFX0lEKTi0uzszPAykwqgUAW1GfcywAAAA="/>
  </w:docVars>
  <w:rsids>
    <w:rsidRoot w:val="00B52CD4"/>
    <w:rsid w:val="00074AAB"/>
    <w:rsid w:val="001F13EC"/>
    <w:rsid w:val="005B45B6"/>
    <w:rsid w:val="007B5AF2"/>
    <w:rsid w:val="00816B1C"/>
    <w:rsid w:val="00B52CD4"/>
    <w:rsid w:val="00FD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74296"/>
  <w15:chartTrackingRefBased/>
  <w15:docId w15:val="{9A958CE0-7CAC-4D1A-840D-F104F7FF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5B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4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 Longhini, Ana Leda</dc:creator>
  <cp:keywords/>
  <dc:description/>
  <cp:lastModifiedBy>Figueiredo Longhini, Ana Leda</cp:lastModifiedBy>
  <cp:revision>4</cp:revision>
  <dcterms:created xsi:type="dcterms:W3CDTF">2018-08-21T22:21:00Z</dcterms:created>
  <dcterms:modified xsi:type="dcterms:W3CDTF">2018-09-17T22:56:00Z</dcterms:modified>
</cp:coreProperties>
</file>